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AB8CC" w14:textId="69BE3FB6" w:rsidR="003F65E5" w:rsidRDefault="003F65E5" w:rsidP="003F65E5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3F65E5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upplement Table</w:t>
      </w:r>
      <w:r w:rsidR="002821D7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</w:t>
      </w:r>
      <w:r w:rsidRPr="003F65E5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1 The test of </w:t>
      </w:r>
      <w:r w:rsidRPr="003F65E5">
        <w:rPr>
          <w:rFonts w:ascii="Times New Roman" w:eastAsia="等线" w:hAnsi="Times New Roman" w:cs="Times New Roman"/>
          <w:b/>
          <w:bCs/>
          <w:sz w:val="20"/>
          <w:szCs w:val="20"/>
        </w:rPr>
        <w:t>threshold effect and non-threshold effect</w:t>
      </w:r>
    </w:p>
    <w:p w14:paraId="0B0F5113" w14:textId="77777777" w:rsidR="003F65E5" w:rsidRPr="003F65E5" w:rsidRDefault="003F65E5" w:rsidP="003F65E5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tbl>
      <w:tblPr>
        <w:tblW w:w="7918" w:type="dxa"/>
        <w:tblLook w:val="04A0" w:firstRow="1" w:lastRow="0" w:firstColumn="1" w:lastColumn="0" w:noHBand="0" w:noVBand="1"/>
      </w:tblPr>
      <w:tblGrid>
        <w:gridCol w:w="1056"/>
        <w:gridCol w:w="1026"/>
        <w:gridCol w:w="1040"/>
        <w:gridCol w:w="1016"/>
        <w:gridCol w:w="1040"/>
        <w:gridCol w:w="1215"/>
        <w:gridCol w:w="1525"/>
      </w:tblGrid>
      <w:tr w:rsidR="003F65E5" w:rsidRPr="003F65E5" w14:paraId="60F7FAD8" w14:textId="77777777" w:rsidTr="003F65E5">
        <w:trPr>
          <w:trHeight w:val="470"/>
        </w:trPr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E21C1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D4EF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Spearman correlation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2BD46" w14:textId="628F23C0" w:rsidR="003F65E5" w:rsidRPr="003F65E5" w:rsidRDefault="006C7750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宋体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3F65E5"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B4085D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Cochran’s-Q test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19AC6" w14:textId="3AE9E4F5" w:rsidR="003F65E5" w:rsidRPr="003F65E5" w:rsidRDefault="006C7750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宋体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3F65E5" w:rsidRPr="003F65E5">
              <w:rPr>
                <w:rFonts w:ascii="Times New Roman Regular" w:eastAsia="等线" w:hAnsi="Times New Roman Regular" w:cs="宋体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3F65E5"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603E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Heterogeneity</w:t>
            </w:r>
          </w:p>
        </w:tc>
      </w:tr>
      <w:tr w:rsidR="003F65E5" w:rsidRPr="003F65E5" w14:paraId="6596B1D3" w14:textId="77777777" w:rsidTr="003F65E5">
        <w:trPr>
          <w:trHeight w:val="290"/>
        </w:trPr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F25E2" w14:textId="77777777" w:rsidR="003F65E5" w:rsidRPr="003F65E5" w:rsidRDefault="003F65E5" w:rsidP="003F65E5">
            <w:pPr>
              <w:widowControl/>
              <w:jc w:val="left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D1AC7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92FAA" w14:textId="77777777" w:rsidR="003F65E5" w:rsidRPr="003F65E5" w:rsidRDefault="003F65E5" w:rsidP="003F65E5">
            <w:pPr>
              <w:widowControl/>
              <w:jc w:val="left"/>
              <w:rPr>
                <w:rFonts w:ascii="Times New Roman Regular" w:eastAsia="等线" w:hAnsi="Times New Roman Regular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671D6" w14:textId="77777777" w:rsidR="003F65E5" w:rsidRPr="003F65E5" w:rsidRDefault="003F65E5" w:rsidP="003F65E5">
            <w:pPr>
              <w:widowControl/>
              <w:jc w:val="left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9F9DA" w14:textId="77777777" w:rsidR="003F65E5" w:rsidRPr="003F65E5" w:rsidRDefault="003F65E5" w:rsidP="003F65E5">
            <w:pPr>
              <w:widowControl/>
              <w:jc w:val="left"/>
              <w:rPr>
                <w:rFonts w:ascii="Times New Roman Regular" w:eastAsia="等线" w:hAnsi="Times New Roman Regular" w:cs="宋体" w:hint="eastAs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1B9A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Threshold effec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C314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/>
                <w:kern w:val="0"/>
                <w:sz w:val="18"/>
                <w:szCs w:val="18"/>
              </w:rPr>
              <w:t>Non-threshold effect</w:t>
            </w:r>
          </w:p>
        </w:tc>
      </w:tr>
      <w:tr w:rsidR="003F65E5" w:rsidRPr="003F65E5" w14:paraId="2521F2C2" w14:textId="77777777" w:rsidTr="003F65E5">
        <w:trPr>
          <w:trHeight w:val="290"/>
        </w:trPr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EA81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Overall(5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448F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F8CB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0.0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4B3A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25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D4DA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6E70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7DDA" w14:textId="77777777" w:rsidR="003F65E5" w:rsidRPr="003F65E5" w:rsidRDefault="003F65E5" w:rsidP="003F65E5">
            <w:pPr>
              <w:widowControl/>
              <w:jc w:val="center"/>
              <w:rPr>
                <w:rFonts w:ascii="Times New Roman Regular" w:eastAsia="等线" w:hAnsi="Times New Roman Regular" w:cs="宋体" w:hint="eastAsia"/>
                <w:color w:val="000000" w:themeColor="text1"/>
                <w:kern w:val="0"/>
                <w:sz w:val="18"/>
                <w:szCs w:val="18"/>
              </w:rPr>
            </w:pPr>
            <w:r w:rsidRPr="003F65E5">
              <w:rPr>
                <w:rFonts w:ascii="Times New Roman Regular" w:eastAsia="等线" w:hAnsi="Times New Roman Regular" w:cs="宋体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</w:tr>
    </w:tbl>
    <w:p w14:paraId="79278413" w14:textId="77777777" w:rsidR="00B463A8" w:rsidRDefault="00B463A8"/>
    <w:sectPr w:rsidR="00B46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E5"/>
    <w:rsid w:val="002821D7"/>
    <w:rsid w:val="003F65E5"/>
    <w:rsid w:val="006C7750"/>
    <w:rsid w:val="00B4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19AF5"/>
  <w15:chartTrackingRefBased/>
  <w15:docId w15:val="{F582A53D-0A98-40BF-BB70-291055B9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0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95381198@163.com</dc:creator>
  <cp:keywords/>
  <dc:description/>
  <cp:lastModifiedBy>18895381198@163.com</cp:lastModifiedBy>
  <cp:revision>4</cp:revision>
  <dcterms:created xsi:type="dcterms:W3CDTF">2022-10-18T09:02:00Z</dcterms:created>
  <dcterms:modified xsi:type="dcterms:W3CDTF">2022-10-1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0044f-5104-47f8-9b40-50ef198d7daa</vt:lpwstr>
  </property>
</Properties>
</file>